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6375" cy="320611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416" t="1797" r="5069" b="16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320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1. </w:t>
      </w:r>
      <w:r>
        <w:rPr/>
        <w:t>Seasonal distribution of viral encephalitis/meningitis cases and screened viruses in each month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08:40:00Z</dcterms:created>
  <dc:creator>admin</dc:creator>
  <dc:description/>
  <cp:keywords/>
  <dc:language>en-US</dc:language>
  <cp:lastModifiedBy>admin</cp:lastModifiedBy>
  <dcterms:modified xsi:type="dcterms:W3CDTF">2017-04-01T08:40:00Z</dcterms:modified>
  <cp:revision>2</cp:revision>
  <dc:subject/>
  <dc:title/>
</cp:coreProperties>
</file>